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C241D2" w14:textId="7FE0FAA6" w:rsidR="008F58D0" w:rsidRPr="00D108F8" w:rsidRDefault="0048128F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kern w:val="0"/>
          <w:lang w:val="en-US"/>
        </w:rPr>
      </w:pPr>
      <w:r w:rsidRPr="00D108F8">
        <w:rPr>
          <w:rFonts w:ascii="Times New Roman" w:hAnsi="Times New Roman" w:cs="Times New Roman"/>
          <w:b/>
          <w:bCs/>
          <w:color w:val="000000"/>
          <w:kern w:val="0"/>
          <w:lang w:val="en-US"/>
        </w:rPr>
        <w:t>S</w:t>
      </w:r>
      <w:r w:rsidR="00D108F8" w:rsidRPr="00D108F8">
        <w:rPr>
          <w:rFonts w:ascii="Times New Roman" w:hAnsi="Times New Roman" w:cs="Times New Roman"/>
          <w:b/>
          <w:bCs/>
          <w:color w:val="000000"/>
          <w:kern w:val="0"/>
          <w:lang w:val="en-US"/>
        </w:rPr>
        <w:t>2</w:t>
      </w:r>
      <w:r w:rsidRPr="00D108F8">
        <w:rPr>
          <w:rFonts w:ascii="Times New Roman" w:hAnsi="Times New Roman" w:cs="Times New Roman"/>
          <w:b/>
          <w:bCs/>
          <w:color w:val="000000"/>
          <w:kern w:val="0"/>
          <w:lang w:val="en-US"/>
        </w:rPr>
        <w:t xml:space="preserve">: </w:t>
      </w:r>
      <w:r w:rsidR="008F58D0" w:rsidRPr="00D108F8">
        <w:rPr>
          <w:rFonts w:ascii="Times New Roman" w:hAnsi="Times New Roman" w:cs="Times New Roman"/>
          <w:b/>
          <w:bCs/>
          <w:color w:val="000000"/>
          <w:kern w:val="0"/>
          <w:lang w:val="en-US"/>
        </w:rPr>
        <w:t>Appendix: Search strategy terms, MEDLINE</w:t>
      </w:r>
    </w:p>
    <w:p w14:paraId="76F29C34" w14:textId="77777777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</w:p>
    <w:p w14:paraId="114742AF" w14:textId="742628A8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25841">
        <w:rPr>
          <w:rFonts w:ascii="Times New Roman" w:hAnsi="Times New Roman" w:cs="Times New Roman"/>
          <w:color w:val="000000"/>
          <w:kern w:val="0"/>
          <w:lang w:val="en-US"/>
        </w:rPr>
        <w:t>1 silence*.</w:t>
      </w:r>
      <w:proofErr w:type="spellStart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tw,kf</w:t>
      </w:r>
      <w:proofErr w:type="spellEnd"/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. </w:t>
      </w:r>
    </w:p>
    <w:p w14:paraId="75D5DECE" w14:textId="7E4B7F31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25841">
        <w:rPr>
          <w:rFonts w:ascii="Times New Roman" w:hAnsi="Times New Roman" w:cs="Times New Roman"/>
          <w:color w:val="000000"/>
          <w:kern w:val="0"/>
          <w:lang w:val="en-US"/>
        </w:rPr>
        <w:t>2 discuss*.</w:t>
      </w:r>
      <w:proofErr w:type="spellStart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tw,kf</w:t>
      </w:r>
      <w:proofErr w:type="spellEnd"/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. </w:t>
      </w:r>
    </w:p>
    <w:p w14:paraId="28D17D9F" w14:textId="1F28947D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25841">
        <w:rPr>
          <w:rFonts w:ascii="Times New Roman" w:hAnsi="Times New Roman" w:cs="Times New Roman"/>
          <w:color w:val="000000"/>
          <w:kern w:val="0"/>
          <w:lang w:val="en-US"/>
        </w:rPr>
        <w:t>3 support*.</w:t>
      </w:r>
      <w:proofErr w:type="spellStart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tw,kf</w:t>
      </w:r>
      <w:proofErr w:type="spellEnd"/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. </w:t>
      </w:r>
    </w:p>
    <w:p w14:paraId="07CD0F1D" w14:textId="72D54DC8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25841">
        <w:rPr>
          <w:rFonts w:ascii="Times New Roman" w:hAnsi="Times New Roman" w:cs="Times New Roman"/>
          <w:color w:val="000000"/>
          <w:kern w:val="0"/>
          <w:lang w:val="en-US"/>
        </w:rPr>
        <w:t>4 relation*.</w:t>
      </w:r>
      <w:proofErr w:type="spellStart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tw,kf</w:t>
      </w:r>
      <w:proofErr w:type="spellEnd"/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. </w:t>
      </w:r>
    </w:p>
    <w:p w14:paraId="60C9708C" w14:textId="7C15F1B5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25841">
        <w:rPr>
          <w:rFonts w:ascii="Times New Roman" w:hAnsi="Times New Roman" w:cs="Times New Roman"/>
          <w:color w:val="000000"/>
          <w:kern w:val="0"/>
          <w:lang w:val="en-US"/>
        </w:rPr>
        <w:t>5 connect*.</w:t>
      </w:r>
      <w:proofErr w:type="spellStart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tw,kf</w:t>
      </w:r>
      <w:proofErr w:type="spellEnd"/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. </w:t>
      </w:r>
    </w:p>
    <w:p w14:paraId="2AEFA0B9" w14:textId="70E696ED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6 exp Communication/ </w:t>
      </w:r>
    </w:p>
    <w:p w14:paraId="45F5A855" w14:textId="5938EAC5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7 </w:t>
      </w:r>
      <w:proofErr w:type="spellStart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communicat</w:t>
      </w:r>
      <w:proofErr w:type="spellEnd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*.</w:t>
      </w:r>
      <w:proofErr w:type="spellStart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tw,kf</w:t>
      </w:r>
      <w:proofErr w:type="spellEnd"/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. </w:t>
      </w:r>
    </w:p>
    <w:p w14:paraId="7C479785" w14:textId="77937E53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25841">
        <w:rPr>
          <w:rFonts w:ascii="Times New Roman" w:hAnsi="Times New Roman" w:cs="Times New Roman"/>
          <w:color w:val="000000"/>
          <w:kern w:val="0"/>
          <w:lang w:val="en-US"/>
        </w:rPr>
        <w:t>8 convers*.</w:t>
      </w:r>
      <w:proofErr w:type="spellStart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tw,kf</w:t>
      </w:r>
      <w:proofErr w:type="spellEnd"/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. </w:t>
      </w:r>
    </w:p>
    <w:p w14:paraId="618CD6EE" w14:textId="70623288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25841">
        <w:rPr>
          <w:rFonts w:ascii="Times New Roman" w:hAnsi="Times New Roman" w:cs="Times New Roman"/>
          <w:color w:val="000000"/>
          <w:kern w:val="0"/>
          <w:lang w:val="en-US"/>
        </w:rPr>
        <w:t>9 interact*.</w:t>
      </w:r>
      <w:proofErr w:type="spellStart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tw,kf</w:t>
      </w:r>
      <w:proofErr w:type="spellEnd"/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. </w:t>
      </w:r>
    </w:p>
    <w:p w14:paraId="731E4DD6" w14:textId="02397955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10 </w:t>
      </w:r>
      <w:proofErr w:type="spellStart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contemplat</w:t>
      </w:r>
      <w:proofErr w:type="spellEnd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*.</w:t>
      </w:r>
      <w:proofErr w:type="spellStart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tw,kf</w:t>
      </w:r>
      <w:proofErr w:type="spellEnd"/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. </w:t>
      </w:r>
    </w:p>
    <w:p w14:paraId="6C9D01BA" w14:textId="71F050F9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11 </w:t>
      </w:r>
      <w:proofErr w:type="spellStart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acknowledg</w:t>
      </w:r>
      <w:proofErr w:type="spellEnd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*.</w:t>
      </w:r>
      <w:proofErr w:type="spellStart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tw,kf</w:t>
      </w:r>
      <w:proofErr w:type="spellEnd"/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. </w:t>
      </w:r>
    </w:p>
    <w:p w14:paraId="5E58277E" w14:textId="2B5F48E9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25841">
        <w:rPr>
          <w:rFonts w:ascii="Times New Roman" w:hAnsi="Times New Roman" w:cs="Times New Roman"/>
          <w:color w:val="000000"/>
          <w:kern w:val="0"/>
          <w:lang w:val="en-US"/>
        </w:rPr>
        <w:t>12 paus*.</w:t>
      </w:r>
      <w:proofErr w:type="spellStart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tw,kf</w:t>
      </w:r>
      <w:proofErr w:type="spellEnd"/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. </w:t>
      </w:r>
    </w:p>
    <w:p w14:paraId="76EFEE67" w14:textId="017CE4FF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13 exp Mindfulness/ </w:t>
      </w:r>
    </w:p>
    <w:p w14:paraId="6D99D941" w14:textId="2F69AFA7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25841">
        <w:rPr>
          <w:rFonts w:ascii="Times New Roman" w:hAnsi="Times New Roman" w:cs="Times New Roman"/>
          <w:color w:val="000000"/>
          <w:kern w:val="0"/>
          <w:lang w:val="en-US"/>
        </w:rPr>
        <w:t>14 mindful*.</w:t>
      </w:r>
      <w:proofErr w:type="spellStart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tw,kf</w:t>
      </w:r>
      <w:proofErr w:type="spellEnd"/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. </w:t>
      </w:r>
    </w:p>
    <w:p w14:paraId="42308BC6" w14:textId="0484692C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25841">
        <w:rPr>
          <w:rFonts w:ascii="Times New Roman" w:hAnsi="Times New Roman" w:cs="Times New Roman"/>
          <w:color w:val="000000"/>
          <w:kern w:val="0"/>
          <w:lang w:val="en-US"/>
        </w:rPr>
        <w:t>15 awkward*.</w:t>
      </w:r>
      <w:proofErr w:type="spellStart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tw,kf</w:t>
      </w:r>
      <w:proofErr w:type="spellEnd"/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. </w:t>
      </w:r>
    </w:p>
    <w:p w14:paraId="5B6EF9D4" w14:textId="66C3713F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16 </w:t>
      </w:r>
      <w:proofErr w:type="spellStart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grie</w:t>
      </w:r>
      <w:proofErr w:type="spellEnd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*.</w:t>
      </w:r>
      <w:proofErr w:type="spellStart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tw,kf</w:t>
      </w:r>
      <w:proofErr w:type="spellEnd"/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. </w:t>
      </w:r>
    </w:p>
    <w:p w14:paraId="4B731E1F" w14:textId="72DC5F2E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25841">
        <w:rPr>
          <w:rFonts w:ascii="Times New Roman" w:hAnsi="Times New Roman" w:cs="Times New Roman"/>
          <w:color w:val="000000"/>
          <w:kern w:val="0"/>
          <w:lang w:val="en-US"/>
        </w:rPr>
        <w:t>17 peace*.</w:t>
      </w:r>
      <w:proofErr w:type="spellStart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tw,kf</w:t>
      </w:r>
      <w:proofErr w:type="spellEnd"/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. </w:t>
      </w:r>
    </w:p>
    <w:p w14:paraId="1A575884" w14:textId="0B3C4F6A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25841">
        <w:rPr>
          <w:rFonts w:ascii="Times New Roman" w:hAnsi="Times New Roman" w:cs="Times New Roman"/>
          <w:color w:val="000000"/>
          <w:kern w:val="0"/>
          <w:lang w:val="en-US"/>
        </w:rPr>
        <w:t>18 hope*.</w:t>
      </w:r>
      <w:proofErr w:type="spellStart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tw,kf</w:t>
      </w:r>
      <w:proofErr w:type="spellEnd"/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. </w:t>
      </w:r>
    </w:p>
    <w:p w14:paraId="23EB7DD9" w14:textId="23BF57F9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19 exp "Attitude of Health Personnel"/ </w:t>
      </w:r>
    </w:p>
    <w:p w14:paraId="120DF8F0" w14:textId="7E9EA35A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25841">
        <w:rPr>
          <w:rFonts w:ascii="Times New Roman" w:hAnsi="Times New Roman" w:cs="Times New Roman"/>
          <w:color w:val="000000"/>
          <w:kern w:val="0"/>
          <w:lang w:val="en-US"/>
        </w:rPr>
        <w:t>20 trust*.</w:t>
      </w:r>
      <w:proofErr w:type="spellStart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tw,kf</w:t>
      </w:r>
      <w:proofErr w:type="spellEnd"/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. </w:t>
      </w:r>
    </w:p>
    <w:p w14:paraId="3D13BDCC" w14:textId="26EDA0DE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25841">
        <w:rPr>
          <w:rFonts w:ascii="Times New Roman" w:hAnsi="Times New Roman" w:cs="Times New Roman"/>
          <w:color w:val="000000"/>
          <w:kern w:val="0"/>
          <w:lang w:val="en-US"/>
        </w:rPr>
        <w:t>21 interpersonal*.</w:t>
      </w:r>
      <w:proofErr w:type="spellStart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tw,kf</w:t>
      </w:r>
      <w:proofErr w:type="spellEnd"/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. </w:t>
      </w:r>
    </w:p>
    <w:p w14:paraId="396504D7" w14:textId="05413127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22 exp Interpersonal Relations/ </w:t>
      </w:r>
    </w:p>
    <w:p w14:paraId="73777BC0" w14:textId="31076A1A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25841">
        <w:rPr>
          <w:rFonts w:ascii="Times New Roman" w:hAnsi="Times New Roman" w:cs="Times New Roman"/>
          <w:color w:val="000000"/>
          <w:kern w:val="0"/>
          <w:lang w:val="en-US"/>
        </w:rPr>
        <w:t>23 (bedside adj3 manner*).</w:t>
      </w:r>
      <w:proofErr w:type="spellStart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tw,kf</w:t>
      </w:r>
      <w:proofErr w:type="spellEnd"/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. </w:t>
      </w:r>
    </w:p>
    <w:p w14:paraId="49D3782D" w14:textId="047E457C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25841">
        <w:rPr>
          <w:rFonts w:ascii="Times New Roman" w:hAnsi="Times New Roman" w:cs="Times New Roman"/>
          <w:color w:val="000000"/>
          <w:kern w:val="0"/>
          <w:lang w:val="en-US"/>
        </w:rPr>
        <w:t>24 manner*.</w:t>
      </w:r>
      <w:proofErr w:type="spellStart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tw,kf</w:t>
      </w:r>
      <w:proofErr w:type="spellEnd"/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. </w:t>
      </w:r>
    </w:p>
    <w:p w14:paraId="50B620C0" w14:textId="7B3C57F2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25841">
        <w:rPr>
          <w:rFonts w:ascii="Times New Roman" w:hAnsi="Times New Roman" w:cs="Times New Roman"/>
          <w:color w:val="000000"/>
          <w:kern w:val="0"/>
          <w:lang w:val="en-US"/>
        </w:rPr>
        <w:t>25 ?intent*.</w:t>
      </w:r>
      <w:proofErr w:type="spellStart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tw,kf</w:t>
      </w:r>
      <w:proofErr w:type="spellEnd"/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. </w:t>
      </w:r>
    </w:p>
    <w:p w14:paraId="76134DBF" w14:textId="5506DE11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25841">
        <w:rPr>
          <w:rFonts w:ascii="Times New Roman" w:hAnsi="Times New Roman" w:cs="Times New Roman"/>
          <w:color w:val="000000"/>
          <w:kern w:val="0"/>
          <w:lang w:val="en-US"/>
        </w:rPr>
        <w:t>26 ?comfort*.</w:t>
      </w:r>
      <w:proofErr w:type="spellStart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tw,kf</w:t>
      </w:r>
      <w:proofErr w:type="spellEnd"/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. </w:t>
      </w:r>
    </w:p>
    <w:p w14:paraId="5D9A9D15" w14:textId="307DF6D5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27 </w:t>
      </w:r>
      <w:proofErr w:type="spellStart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unawar</w:t>
      </w:r>
      <w:proofErr w:type="spellEnd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*.</w:t>
      </w:r>
      <w:proofErr w:type="spellStart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tw,kf</w:t>
      </w:r>
      <w:proofErr w:type="spellEnd"/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. </w:t>
      </w:r>
    </w:p>
    <w:p w14:paraId="0F8922D9" w14:textId="6B730E3C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25841">
        <w:rPr>
          <w:rFonts w:ascii="Times New Roman" w:hAnsi="Times New Roman" w:cs="Times New Roman"/>
          <w:color w:val="000000"/>
          <w:kern w:val="0"/>
          <w:lang w:val="en-US"/>
        </w:rPr>
        <w:t>28 talk*.</w:t>
      </w:r>
      <w:proofErr w:type="spellStart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tw,kf</w:t>
      </w:r>
      <w:proofErr w:type="spellEnd"/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. </w:t>
      </w:r>
    </w:p>
    <w:p w14:paraId="1B0A87BF" w14:textId="37F6113A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29 exp Voice/ </w:t>
      </w:r>
    </w:p>
    <w:p w14:paraId="7E06649A" w14:textId="75FFBA74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25841">
        <w:rPr>
          <w:rFonts w:ascii="Times New Roman" w:hAnsi="Times New Roman" w:cs="Times New Roman"/>
          <w:color w:val="000000"/>
          <w:kern w:val="0"/>
          <w:lang w:val="en-US"/>
        </w:rPr>
        <w:t>30 voice*.</w:t>
      </w:r>
      <w:proofErr w:type="spellStart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tw,kf</w:t>
      </w:r>
      <w:proofErr w:type="spellEnd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.</w:t>
      </w:r>
    </w:p>
    <w:p w14:paraId="564E6D51" w14:textId="6EA0F2EB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31 </w:t>
      </w:r>
      <w:proofErr w:type="spellStart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conspir</w:t>
      </w:r>
      <w:proofErr w:type="spellEnd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*.</w:t>
      </w:r>
      <w:proofErr w:type="spellStart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tw,kf</w:t>
      </w:r>
      <w:proofErr w:type="spellEnd"/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. </w:t>
      </w:r>
    </w:p>
    <w:p w14:paraId="19C4A28E" w14:textId="2F940819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32 </w:t>
      </w:r>
      <w:proofErr w:type="spellStart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thematic.tw,kf</w:t>
      </w:r>
      <w:proofErr w:type="spellEnd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.</w:t>
      </w:r>
    </w:p>
    <w:p w14:paraId="279CEB2B" w14:textId="5D07821E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33 </w:t>
      </w:r>
      <w:proofErr w:type="spellStart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textual.tw,kf</w:t>
      </w:r>
      <w:proofErr w:type="spellEnd"/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. </w:t>
      </w:r>
    </w:p>
    <w:p w14:paraId="49F69255" w14:textId="0417AD57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34 </w:t>
      </w:r>
      <w:proofErr w:type="spellStart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unspoken.tw,kf</w:t>
      </w:r>
      <w:proofErr w:type="spellEnd"/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. </w:t>
      </w:r>
    </w:p>
    <w:p w14:paraId="1358AC2F" w14:textId="1B61A06D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35 </w:t>
      </w:r>
      <w:proofErr w:type="spellStart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tacit.tw,kf</w:t>
      </w:r>
      <w:proofErr w:type="spellEnd"/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. </w:t>
      </w:r>
    </w:p>
    <w:p w14:paraId="4BD250BA" w14:textId="0B542375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36 </w:t>
      </w:r>
      <w:proofErr w:type="spellStart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impli</w:t>
      </w:r>
      <w:proofErr w:type="spellEnd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*.</w:t>
      </w:r>
      <w:proofErr w:type="spellStart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tw,kf</w:t>
      </w:r>
      <w:proofErr w:type="spellEnd"/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. </w:t>
      </w:r>
    </w:p>
    <w:p w14:paraId="5E6FDE9D" w14:textId="35E0F946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25841">
        <w:rPr>
          <w:rFonts w:ascii="Times New Roman" w:hAnsi="Times New Roman" w:cs="Times New Roman"/>
          <w:color w:val="000000"/>
          <w:kern w:val="0"/>
          <w:lang w:val="en-US"/>
        </w:rPr>
        <w:t>37 quiet*.</w:t>
      </w:r>
      <w:proofErr w:type="spellStart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tw,kf</w:t>
      </w:r>
      <w:proofErr w:type="spellEnd"/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. </w:t>
      </w:r>
    </w:p>
    <w:p w14:paraId="04BC0E39" w14:textId="12C7CDFF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38 exp Social Isolation/ or exp Loneliness/ </w:t>
      </w:r>
    </w:p>
    <w:p w14:paraId="3D7A4460" w14:textId="163661C4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39 </w:t>
      </w:r>
      <w:proofErr w:type="spellStart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solitude.tw,kf</w:t>
      </w:r>
      <w:proofErr w:type="spellEnd"/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. </w:t>
      </w:r>
    </w:p>
    <w:p w14:paraId="169DDC09" w14:textId="3F516389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25841">
        <w:rPr>
          <w:rFonts w:ascii="Times New Roman" w:hAnsi="Times New Roman" w:cs="Times New Roman"/>
          <w:color w:val="000000"/>
          <w:kern w:val="0"/>
          <w:lang w:val="en-US"/>
        </w:rPr>
        <w:t>40 still*.</w:t>
      </w:r>
      <w:proofErr w:type="spellStart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tw,kf</w:t>
      </w:r>
      <w:proofErr w:type="spellEnd"/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. </w:t>
      </w:r>
    </w:p>
    <w:p w14:paraId="410F11D9" w14:textId="3064559D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25841">
        <w:rPr>
          <w:rFonts w:ascii="Times New Roman" w:hAnsi="Times New Roman" w:cs="Times New Roman"/>
          <w:color w:val="000000"/>
          <w:kern w:val="0"/>
          <w:lang w:val="en-US"/>
        </w:rPr>
        <w:t>41 tranquil*.</w:t>
      </w:r>
      <w:proofErr w:type="spellStart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tw,kf</w:t>
      </w:r>
      <w:proofErr w:type="spellEnd"/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. </w:t>
      </w:r>
    </w:p>
    <w:p w14:paraId="7A2C7DBB" w14:textId="77777777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25841">
        <w:rPr>
          <w:rFonts w:ascii="Times New Roman" w:hAnsi="Times New Roman" w:cs="Times New Roman"/>
          <w:color w:val="000000"/>
          <w:kern w:val="0"/>
          <w:lang w:val="en-US"/>
        </w:rPr>
        <w:t>42 2 or 3 or 4 or 5 or 6 or 7 or 8 or 9 or 10 or 11 or 12 or 13 or 14 or 15 or 16 or 17 or 18 or</w:t>
      </w:r>
    </w:p>
    <w:p w14:paraId="17E06F37" w14:textId="77777777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25841">
        <w:rPr>
          <w:rFonts w:ascii="Times New Roman" w:hAnsi="Times New Roman" w:cs="Times New Roman"/>
          <w:color w:val="000000"/>
          <w:kern w:val="0"/>
          <w:lang w:val="en-US"/>
        </w:rPr>
        <w:t>19 or 20 or 21 or 22 or 23 or 24 or 25 or 26 or 27 or 28 or 29 or 30 or 31 or 32 or 33 or 34 or 35</w:t>
      </w:r>
    </w:p>
    <w:p w14:paraId="18174343" w14:textId="576CBFBB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or 36 or 37 or 38 or 39 or 40 or 41 </w:t>
      </w:r>
    </w:p>
    <w:p w14:paraId="4F7C103F" w14:textId="14352F85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25841">
        <w:rPr>
          <w:rFonts w:ascii="Times New Roman" w:hAnsi="Times New Roman" w:cs="Times New Roman"/>
          <w:color w:val="000000"/>
          <w:kern w:val="0"/>
          <w:lang w:val="en-US"/>
        </w:rPr>
        <w:lastRenderedPageBreak/>
        <w:t xml:space="preserve">43 exp Education, Medical/ </w:t>
      </w:r>
    </w:p>
    <w:p w14:paraId="65880F7C" w14:textId="02044E8A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44 exp "Internship and Residency"/ </w:t>
      </w:r>
    </w:p>
    <w:p w14:paraId="2FC6F6A4" w14:textId="3A4E23E1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45 exp Faculty, Medical/ </w:t>
      </w:r>
    </w:p>
    <w:p w14:paraId="7EF0CF4F" w14:textId="62C33D7C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46 exp Physician-Patient Relations/ </w:t>
      </w:r>
    </w:p>
    <w:p w14:paraId="774E12D1" w14:textId="771ABA93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25841">
        <w:rPr>
          <w:rFonts w:ascii="Times New Roman" w:hAnsi="Times New Roman" w:cs="Times New Roman"/>
          <w:color w:val="000000"/>
          <w:kern w:val="0"/>
          <w:lang w:val="en-US"/>
        </w:rPr>
        <w:t>47 provider*.</w:t>
      </w:r>
      <w:proofErr w:type="spellStart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tw,kf</w:t>
      </w:r>
      <w:proofErr w:type="spellEnd"/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. </w:t>
      </w:r>
    </w:p>
    <w:p w14:paraId="0934C534" w14:textId="57749542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25841">
        <w:rPr>
          <w:rFonts w:ascii="Times New Roman" w:hAnsi="Times New Roman" w:cs="Times New Roman"/>
          <w:color w:val="000000"/>
          <w:kern w:val="0"/>
          <w:lang w:val="en-US"/>
        </w:rPr>
        <w:t>48 clinician*.</w:t>
      </w:r>
      <w:proofErr w:type="spellStart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tw,kf</w:t>
      </w:r>
      <w:proofErr w:type="spellEnd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.</w:t>
      </w:r>
    </w:p>
    <w:p w14:paraId="487E174F" w14:textId="2E8EE88F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25841">
        <w:rPr>
          <w:rFonts w:ascii="Times New Roman" w:hAnsi="Times New Roman" w:cs="Times New Roman"/>
          <w:color w:val="000000"/>
          <w:kern w:val="0"/>
          <w:lang w:val="en-US"/>
        </w:rPr>
        <w:t>49 trainee*.</w:t>
      </w:r>
      <w:proofErr w:type="spellStart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tw,kf</w:t>
      </w:r>
      <w:proofErr w:type="spellEnd"/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. </w:t>
      </w:r>
    </w:p>
    <w:p w14:paraId="28510D1D" w14:textId="3B7C78C9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50 </w:t>
      </w:r>
      <w:proofErr w:type="spellStart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residen</w:t>
      </w:r>
      <w:proofErr w:type="spellEnd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*.</w:t>
      </w:r>
      <w:proofErr w:type="spellStart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tw,kf</w:t>
      </w:r>
      <w:proofErr w:type="spellEnd"/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. </w:t>
      </w:r>
    </w:p>
    <w:p w14:paraId="4870DC17" w14:textId="313291C2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25841">
        <w:rPr>
          <w:rFonts w:ascii="Times New Roman" w:hAnsi="Times New Roman" w:cs="Times New Roman"/>
          <w:color w:val="000000"/>
          <w:kern w:val="0"/>
          <w:lang w:val="en-US"/>
        </w:rPr>
        <w:t>51 interns*.</w:t>
      </w:r>
      <w:proofErr w:type="spellStart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tw,kf</w:t>
      </w:r>
      <w:proofErr w:type="spellEnd"/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. </w:t>
      </w:r>
    </w:p>
    <w:p w14:paraId="2CB82DEE" w14:textId="7C0E980A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25841">
        <w:rPr>
          <w:rFonts w:ascii="Times New Roman" w:hAnsi="Times New Roman" w:cs="Times New Roman"/>
          <w:color w:val="000000"/>
          <w:kern w:val="0"/>
          <w:lang w:val="en-US"/>
        </w:rPr>
        <w:t>52 preceptor*.</w:t>
      </w:r>
      <w:proofErr w:type="spellStart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tw,kf</w:t>
      </w:r>
      <w:proofErr w:type="spellEnd"/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. </w:t>
      </w:r>
    </w:p>
    <w:p w14:paraId="30C6D98E" w14:textId="56EBAC4C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25841">
        <w:rPr>
          <w:rFonts w:ascii="Times New Roman" w:hAnsi="Times New Roman" w:cs="Times New Roman"/>
          <w:color w:val="000000"/>
          <w:kern w:val="0"/>
          <w:lang w:val="en-US"/>
        </w:rPr>
        <w:t>53 physician*.</w:t>
      </w:r>
      <w:proofErr w:type="spellStart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tw,kf</w:t>
      </w:r>
      <w:proofErr w:type="spellEnd"/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. </w:t>
      </w:r>
    </w:p>
    <w:p w14:paraId="5794EB1C" w14:textId="2A3DB268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25841">
        <w:rPr>
          <w:rFonts w:ascii="Times New Roman" w:hAnsi="Times New Roman" w:cs="Times New Roman"/>
          <w:color w:val="000000"/>
          <w:kern w:val="0"/>
          <w:lang w:val="en-US"/>
        </w:rPr>
        <w:t>54 doctor*.</w:t>
      </w:r>
      <w:proofErr w:type="spellStart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tw,kf</w:t>
      </w:r>
      <w:proofErr w:type="spellEnd"/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. </w:t>
      </w:r>
    </w:p>
    <w:p w14:paraId="070C78CD" w14:textId="1BF20E9C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25841">
        <w:rPr>
          <w:rFonts w:ascii="Times New Roman" w:hAnsi="Times New Roman" w:cs="Times New Roman"/>
          <w:color w:val="000000"/>
          <w:kern w:val="0"/>
          <w:lang w:val="en-US"/>
        </w:rPr>
        <w:t>55 (doctor adj4 relation*).</w:t>
      </w:r>
      <w:proofErr w:type="spellStart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tw,kf</w:t>
      </w:r>
      <w:proofErr w:type="spellEnd"/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. </w:t>
      </w:r>
    </w:p>
    <w:p w14:paraId="04830BF8" w14:textId="30272D72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25841">
        <w:rPr>
          <w:rFonts w:ascii="Times New Roman" w:hAnsi="Times New Roman" w:cs="Times New Roman"/>
          <w:color w:val="000000"/>
          <w:kern w:val="0"/>
          <w:lang w:val="en-US"/>
        </w:rPr>
        <w:t>56 (physician adj4 relation*).</w:t>
      </w:r>
      <w:proofErr w:type="spellStart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tw,kf</w:t>
      </w:r>
      <w:proofErr w:type="spellEnd"/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. </w:t>
      </w:r>
    </w:p>
    <w:p w14:paraId="326EE51D" w14:textId="6A073FC9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25841">
        <w:rPr>
          <w:rFonts w:ascii="Times New Roman" w:hAnsi="Times New Roman" w:cs="Times New Roman"/>
          <w:color w:val="000000"/>
          <w:kern w:val="0"/>
          <w:lang w:val="en-US"/>
        </w:rPr>
        <w:t>57 patient-</w:t>
      </w:r>
      <w:proofErr w:type="spellStart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physician.tw,kf</w:t>
      </w:r>
      <w:proofErr w:type="spellEnd"/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. </w:t>
      </w:r>
    </w:p>
    <w:p w14:paraId="63584FF7" w14:textId="3326E5E6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58 (medic* adj3 </w:t>
      </w:r>
      <w:proofErr w:type="spellStart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educat</w:t>
      </w:r>
      <w:proofErr w:type="spellEnd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*).</w:t>
      </w:r>
      <w:proofErr w:type="spellStart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tw,kf</w:t>
      </w:r>
      <w:proofErr w:type="spellEnd"/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. </w:t>
      </w:r>
    </w:p>
    <w:p w14:paraId="4E00AD0B" w14:textId="764E8743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25841">
        <w:rPr>
          <w:rFonts w:ascii="Times New Roman" w:hAnsi="Times New Roman" w:cs="Times New Roman"/>
          <w:color w:val="000000"/>
          <w:kern w:val="0"/>
          <w:lang w:val="en-US"/>
        </w:rPr>
        <w:t>59 (medic* adj3 student*).</w:t>
      </w:r>
      <w:proofErr w:type="spellStart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tw,kf</w:t>
      </w:r>
      <w:proofErr w:type="spellEnd"/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. </w:t>
      </w:r>
    </w:p>
    <w:p w14:paraId="0AFB5192" w14:textId="77777777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25841">
        <w:rPr>
          <w:rFonts w:ascii="Times New Roman" w:hAnsi="Times New Roman" w:cs="Times New Roman"/>
          <w:color w:val="000000"/>
          <w:kern w:val="0"/>
          <w:lang w:val="en-US"/>
        </w:rPr>
        <w:t>60 43 or 44 or 45 or 46 or 47 or 48 or 49 or 50 or 51 or 52 or 53 or 54 or 55 or 56 or 57 or</w:t>
      </w:r>
    </w:p>
    <w:p w14:paraId="667507F5" w14:textId="3DA805F5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25841">
        <w:rPr>
          <w:rFonts w:ascii="Times New Roman" w:hAnsi="Times New Roman" w:cs="Times New Roman"/>
          <w:color w:val="000000"/>
          <w:kern w:val="0"/>
          <w:lang w:val="en-US"/>
        </w:rPr>
        <w:t>58 or 59 1</w:t>
      </w:r>
    </w:p>
    <w:p w14:paraId="4B14549E" w14:textId="71F96224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61 </w:t>
      </w:r>
      <w:proofErr w:type="spellStart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silent.tw,kf</w:t>
      </w:r>
      <w:proofErr w:type="spellEnd"/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. </w:t>
      </w:r>
    </w:p>
    <w:p w14:paraId="65FF0132" w14:textId="0736ECA1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62 </w:t>
      </w:r>
      <w:proofErr w:type="spellStart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silenced.tw,kf</w:t>
      </w:r>
      <w:proofErr w:type="spellEnd"/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. </w:t>
      </w:r>
    </w:p>
    <w:p w14:paraId="02DDC62A" w14:textId="61207F07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63 </w:t>
      </w:r>
      <w:proofErr w:type="spellStart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silencing.tw,kf</w:t>
      </w:r>
      <w:proofErr w:type="spellEnd"/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. </w:t>
      </w:r>
    </w:p>
    <w:p w14:paraId="1107FB6C" w14:textId="36B625A1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64 machine </w:t>
      </w:r>
      <w:proofErr w:type="spellStart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learning.tw,kf</w:t>
      </w:r>
      <w:proofErr w:type="spellEnd"/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. </w:t>
      </w:r>
    </w:p>
    <w:p w14:paraId="7A45209F" w14:textId="04CE7586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25841">
        <w:rPr>
          <w:rFonts w:ascii="Times New Roman" w:hAnsi="Times New Roman" w:cs="Times New Roman"/>
          <w:color w:val="000000"/>
          <w:kern w:val="0"/>
          <w:lang w:val="en-US"/>
        </w:rPr>
        <w:t>65 stigma*.</w:t>
      </w:r>
      <w:proofErr w:type="spellStart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tw,kf</w:t>
      </w:r>
      <w:proofErr w:type="spellEnd"/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. </w:t>
      </w:r>
    </w:p>
    <w:p w14:paraId="4901620E" w14:textId="7F7F3598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66 </w:t>
      </w:r>
      <w:proofErr w:type="spellStart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violen</w:t>
      </w:r>
      <w:proofErr w:type="spellEnd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*.</w:t>
      </w:r>
      <w:proofErr w:type="spellStart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tw,kf</w:t>
      </w:r>
      <w:proofErr w:type="spellEnd"/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. </w:t>
      </w:r>
    </w:p>
    <w:p w14:paraId="551B9B4F" w14:textId="12F8F6F1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67 </w:t>
      </w:r>
      <w:proofErr w:type="spellStart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abus</w:t>
      </w:r>
      <w:proofErr w:type="spellEnd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*.</w:t>
      </w:r>
      <w:proofErr w:type="spellStart"/>
      <w:r w:rsidRPr="00E25841">
        <w:rPr>
          <w:rFonts w:ascii="Times New Roman" w:hAnsi="Times New Roman" w:cs="Times New Roman"/>
          <w:color w:val="000000"/>
          <w:kern w:val="0"/>
          <w:lang w:val="en-US"/>
        </w:rPr>
        <w:t>tw,kf</w:t>
      </w:r>
      <w:proofErr w:type="spellEnd"/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. </w:t>
      </w:r>
    </w:p>
    <w:p w14:paraId="1F2218F1" w14:textId="13FE0455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68 61 or 62 or 63 or 64 or 65 or 66 or 67 </w:t>
      </w:r>
    </w:p>
    <w:p w14:paraId="7A2396F6" w14:textId="58D58FE4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69 1 and 42 and 60 </w:t>
      </w:r>
    </w:p>
    <w:p w14:paraId="42634B29" w14:textId="4E3816F5" w:rsidR="008F58D0" w:rsidRPr="00E25841" w:rsidRDefault="008F58D0" w:rsidP="008F58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lang w:val="en-US"/>
        </w:rPr>
      </w:pPr>
      <w:r w:rsidRPr="00E25841">
        <w:rPr>
          <w:rFonts w:ascii="Times New Roman" w:hAnsi="Times New Roman" w:cs="Times New Roman"/>
          <w:color w:val="000000"/>
          <w:kern w:val="0"/>
          <w:lang w:val="en-US"/>
        </w:rPr>
        <w:t xml:space="preserve">70 69 not 68 </w:t>
      </w:r>
    </w:p>
    <w:p w14:paraId="644B1F41" w14:textId="21A4D327" w:rsidR="00E45681" w:rsidRPr="00E25841" w:rsidRDefault="00E45681" w:rsidP="008F58D0">
      <w:pPr>
        <w:rPr>
          <w:rFonts w:ascii="Times New Roman" w:hAnsi="Times New Roman" w:cs="Times New Roman"/>
        </w:rPr>
      </w:pPr>
    </w:p>
    <w:p w14:paraId="4C99C9C3" w14:textId="77777777" w:rsidR="008F58D0" w:rsidRPr="00E25841" w:rsidRDefault="008F58D0">
      <w:pPr>
        <w:rPr>
          <w:rFonts w:ascii="Times New Roman" w:hAnsi="Times New Roman" w:cs="Times New Roman"/>
        </w:rPr>
      </w:pPr>
    </w:p>
    <w:sectPr w:rsidR="008F58D0" w:rsidRPr="00E2584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8D0"/>
    <w:rsid w:val="001F305A"/>
    <w:rsid w:val="00252E60"/>
    <w:rsid w:val="00267F12"/>
    <w:rsid w:val="002D2B79"/>
    <w:rsid w:val="00312B58"/>
    <w:rsid w:val="0048128F"/>
    <w:rsid w:val="00547DE4"/>
    <w:rsid w:val="00567B61"/>
    <w:rsid w:val="005E3A49"/>
    <w:rsid w:val="00613758"/>
    <w:rsid w:val="00713EE0"/>
    <w:rsid w:val="00780212"/>
    <w:rsid w:val="007A0D59"/>
    <w:rsid w:val="007F1925"/>
    <w:rsid w:val="00855B7B"/>
    <w:rsid w:val="00880E42"/>
    <w:rsid w:val="008F58D0"/>
    <w:rsid w:val="00B16F47"/>
    <w:rsid w:val="00BE37AA"/>
    <w:rsid w:val="00D108F8"/>
    <w:rsid w:val="00E25841"/>
    <w:rsid w:val="00E45681"/>
    <w:rsid w:val="00EA6448"/>
    <w:rsid w:val="00F13857"/>
    <w:rsid w:val="00F82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B4A21A"/>
  <w15:chartTrackingRefBased/>
  <w15:docId w15:val="{9B02524E-9DEA-6A41-8634-0E2523F9F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58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58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58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58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58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58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58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58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58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58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58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58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58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58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58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58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58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58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58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58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58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58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58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58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58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58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58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58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58D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4</Words>
  <Characters>1640</Characters>
  <Application>Microsoft Office Word</Application>
  <DocSecurity>0</DocSecurity>
  <Lines>63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Ann Kelly</dc:creator>
  <cp:keywords/>
  <dc:description/>
  <cp:lastModifiedBy>Catherine Sweeney</cp:lastModifiedBy>
  <cp:revision>2</cp:revision>
  <dcterms:created xsi:type="dcterms:W3CDTF">2026-01-29T23:35:00Z</dcterms:created>
  <dcterms:modified xsi:type="dcterms:W3CDTF">2026-01-29T23:35:00Z</dcterms:modified>
</cp:coreProperties>
</file>